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048" w:rsidRDefault="00905048"/>
    <w:p w:rsidR="00905048" w:rsidRPr="00905048" w:rsidRDefault="00905048" w:rsidP="00905048"/>
    <w:p w:rsidR="00905048" w:rsidRDefault="00905048" w:rsidP="00905048">
      <w:r w:rsidRPr="00905048">
        <w:rPr>
          <w:noProof/>
        </w:rPr>
        <w:drawing>
          <wp:inline distT="0" distB="0" distL="0" distR="0">
            <wp:extent cx="5943600" cy="5098983"/>
            <wp:effectExtent l="0" t="0" r="0" b="6985"/>
            <wp:docPr id="2" name="Picture 2" descr="C:\Users\bahardost\Desktop\متای acute\tgch\Graph prevalenc s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hardost\Desktop\متای acute\tgch\Graph prevalenc sex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8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048" w:rsidRDefault="00905048" w:rsidP="00905048"/>
    <w:p w:rsidR="00905048" w:rsidRDefault="00905048" w:rsidP="00905048"/>
    <w:p w:rsidR="00905048" w:rsidRDefault="00905048" w:rsidP="00227AC9">
      <w:pPr>
        <w:rPr>
          <w:rtl/>
          <w:lang w:bidi="fa-IR"/>
        </w:rPr>
      </w:pPr>
      <w:r>
        <w:t>Figure 1:</w:t>
      </w:r>
      <w:r w:rsidR="00095731" w:rsidRPr="00095731">
        <w:t xml:space="preserve"> Forest plot of CKD prevalence based on </w:t>
      </w:r>
      <w:r w:rsidR="00227AC9">
        <w:t>gender</w:t>
      </w:r>
      <w:bookmarkStart w:id="0" w:name="_GoBack"/>
      <w:bookmarkEnd w:id="0"/>
      <w:r w:rsidR="00095731" w:rsidRPr="00095731">
        <w:t xml:space="preserve"> subgroups</w:t>
      </w:r>
    </w:p>
    <w:p w:rsidR="00905048" w:rsidRDefault="00905048" w:rsidP="00905048"/>
    <w:p w:rsidR="00905048" w:rsidRDefault="00905048" w:rsidP="00905048"/>
    <w:p w:rsidR="00905048" w:rsidRDefault="00905048" w:rsidP="00905048"/>
    <w:p w:rsidR="00905048" w:rsidRDefault="00905048" w:rsidP="00905048"/>
    <w:p w:rsidR="00905048" w:rsidRDefault="00905048" w:rsidP="00905048">
      <w:r w:rsidRPr="00905048">
        <w:rPr>
          <w:noProof/>
        </w:rPr>
        <w:lastRenderedPageBreak/>
        <w:drawing>
          <wp:inline distT="0" distB="0" distL="0" distR="0">
            <wp:extent cx="5943600" cy="5126411"/>
            <wp:effectExtent l="0" t="0" r="0" b="0"/>
            <wp:docPr id="3" name="Picture 3" descr="C:\Users\bahardost\Desktop\متای acute\tgch\Graph effct s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hardost\Desktop\متای acute\tgch\Graph effct sex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6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048" w:rsidRDefault="00905048" w:rsidP="00905048"/>
    <w:p w:rsidR="00905048" w:rsidRPr="00095731" w:rsidRDefault="00905048" w:rsidP="00095731">
      <w:r>
        <w:t>Figure 2:</w:t>
      </w:r>
      <w:r w:rsidR="00095731">
        <w:t>:</w:t>
      </w:r>
      <w:r w:rsidR="00095731" w:rsidRPr="00095731">
        <w:t xml:space="preserve">Forest plot of association of TG/HDL-c ratio quartile with CKD based on </w:t>
      </w:r>
      <w:r w:rsidR="00095731">
        <w:t>gender</w:t>
      </w:r>
    </w:p>
    <w:p w:rsidR="00905048" w:rsidRDefault="00905048" w:rsidP="00905048"/>
    <w:p w:rsidR="00C2372D" w:rsidRDefault="00905048" w:rsidP="00905048">
      <w:pPr>
        <w:ind w:firstLine="720"/>
      </w:pPr>
      <w:r>
        <w:rPr>
          <w:noProof/>
        </w:rPr>
        <w:drawing>
          <wp:inline distT="0" distB="0" distL="0" distR="0" wp14:anchorId="38276656" wp14:editId="5A8DC443">
            <wp:extent cx="5935980" cy="38023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048" w:rsidRDefault="00905048" w:rsidP="00905048">
      <w:pPr>
        <w:ind w:firstLine="720"/>
      </w:pPr>
    </w:p>
    <w:p w:rsidR="00905048" w:rsidRDefault="00905048" w:rsidP="00905048">
      <w:pPr>
        <w:ind w:firstLine="720"/>
      </w:pPr>
    </w:p>
    <w:p w:rsidR="00905048" w:rsidRDefault="00905048" w:rsidP="00905048">
      <w:pPr>
        <w:ind w:firstLine="720"/>
      </w:pPr>
      <w:r>
        <w:t>Figure 3</w:t>
      </w:r>
      <w:r w:rsidR="00DC4A87">
        <w:rPr>
          <w:rFonts w:hint="cs"/>
          <w:rtl/>
        </w:rPr>
        <w:t>:</w:t>
      </w:r>
      <w:r w:rsidR="00DC4A87" w:rsidRPr="00DC4A87">
        <w:t xml:space="preserve"> Results of sensitivity analysis to estimate the effect of individual studies on the overall effect size outcome</w:t>
      </w:r>
    </w:p>
    <w:p w:rsidR="00905048" w:rsidRPr="00905048" w:rsidRDefault="00905048" w:rsidP="00905048">
      <w:pPr>
        <w:ind w:firstLine="720"/>
      </w:pPr>
    </w:p>
    <w:sectPr w:rsidR="00905048" w:rsidRPr="00905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90E"/>
    <w:rsid w:val="00095731"/>
    <w:rsid w:val="00227AC9"/>
    <w:rsid w:val="00517FB9"/>
    <w:rsid w:val="0053190E"/>
    <w:rsid w:val="00604A56"/>
    <w:rsid w:val="0082433A"/>
    <w:rsid w:val="00841B7B"/>
    <w:rsid w:val="00905048"/>
    <w:rsid w:val="00C2372D"/>
    <w:rsid w:val="00DC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9D3C"/>
  <w15:chartTrackingRefBased/>
  <w15:docId w15:val="{95CEBDDD-9AF6-4029-ADC3-DE1F7567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bahardost</cp:lastModifiedBy>
  <cp:revision>2</cp:revision>
  <dcterms:created xsi:type="dcterms:W3CDTF">2025-12-26T07:50:00Z</dcterms:created>
  <dcterms:modified xsi:type="dcterms:W3CDTF">2025-12-26T07:50:00Z</dcterms:modified>
</cp:coreProperties>
</file>